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131445</wp:posOffset>
                </wp:positionV>
                <wp:extent cx="1524000" cy="0"/>
                <wp:effectExtent l="0" t="12700" r="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10.35pt" to="218.95pt,10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05275</wp:posOffset>
                </wp:positionH>
                <wp:positionV relativeFrom="paragraph">
                  <wp:posOffset>36195</wp:posOffset>
                </wp:positionV>
                <wp:extent cx="114300" cy="114300"/>
                <wp:effectExtent l="8890" t="5715" r="8255" b="1079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black" stroked="t" o:allowincell="f" style="position:absolute;margin-left:323.25pt;margin-top:2.85pt;width:8.95pt;height:8.95pt;mso-wrap-style:none;v-text-anchor:middle;rotation:180" type="_x0000_t5">
                <v:fill o:detectmouseclick="t" type="solid" color2="white" opacity="0.59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CtCP1           MQLSGLVTFLSSVAAAAAVTVSYDTGYDDGSRSLTSIACSDGANGLISRYGWQNQGQVAR 60</w:t>
      </w:r>
    </w:p>
    <w:p>
      <w:pPr>
        <w:pStyle w:val="HTMLPreformatted"/>
        <w:rPr/>
      </w:pPr>
      <w:r>
        <w:rPr/>
        <w:t>MgSM1           MQFSNILSIFTLAAAAQAVSVSYDTGYDDGSRSLTAVSCSDGANGLITKYGWQTQGQIRN 60</w:t>
      </w:r>
    </w:p>
    <w:p>
      <w:pPr>
        <w:pStyle w:val="HTMLPreformatted"/>
        <w:rPr/>
      </w:pPr>
      <w:r>
        <w:rPr/>
        <w:t>DQ464903        MQFSNLFKLALFTAAVSADTVSYDTGYDDASRSLTVVSCSDGANGLITRYHWQTQGQIPR 60</w:t>
      </w:r>
    </w:p>
    <w:p>
      <w:pPr>
        <w:pStyle w:val="HTMLPreformatted"/>
        <w:rPr/>
      </w:pPr>
      <w:r>
        <w:rPr/>
        <w:t>DQ494198        MQLSNIFTLALFTAAVSADTVSYDTGYDNGSRSLNDVSCSDGPNGLETRYHWSTQGQIPR 60</w:t>
      </w:r>
    </w:p>
    <w:p>
      <w:pPr>
        <w:pStyle w:val="HTMLPreformatted"/>
        <w:rPr/>
      </w:pPr>
      <w:r>
        <w:rPr/>
        <w:t>AY826795        MKFTGILSALALTSAVSATTVSYDTGYDDKSRPMTSVACSDGSNGLITKYGWKTQGNIP- 59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:::.:..    .:*. * :********: **.:. ::****.*** ::* *..**::  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05075</wp:posOffset>
                </wp:positionH>
                <wp:positionV relativeFrom="paragraph">
                  <wp:posOffset>38735</wp:posOffset>
                </wp:positionV>
                <wp:extent cx="114300" cy="114300"/>
                <wp:effectExtent l="8890" t="5715" r="8255" b="1079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97.25pt;margin-top:3.05pt;width:8.95pt;height:8.95pt;mso-wrap-style:none;v-text-anchor:middle;rotation:180" type="_x0000_t5">
                <v:fill o:detectmouseclick="t" type="solid" color2="white" opacity="0.59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3675</wp:posOffset>
                </wp:positionH>
                <wp:positionV relativeFrom="paragraph">
                  <wp:posOffset>48260</wp:posOffset>
                </wp:positionV>
                <wp:extent cx="114300" cy="114300"/>
                <wp:effectExtent l="8890" t="5715" r="8255" b="1079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15.25pt;margin-top:3.8pt;width:8.95pt;height:8.95pt;mso-wrap-style:none;v-text-anchor:middle;rotation:180" type="_x0000_t5">
                <v:fill o:detectmouseclick="t" type="solid" color2="white" opacity="0.59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TMLPreformatted"/>
        <w:rPr/>
      </w:pPr>
      <w:r>
        <w:rPr/>
        <w:t>CtCP1           FPYIGGADAIAGWNSPNCGTCWQLTYRGKSINVLAVDHAGSGFNIALGALNDLTNGQAAQ 120</w:t>
      </w:r>
    </w:p>
    <w:p>
      <w:pPr>
        <w:pStyle w:val="HTMLPreformatted"/>
        <w:rPr/>
      </w:pPr>
      <w:r>
        <w:rPr/>
        <w:t>MgSM1           FPYIGGVDAVGGWNSPSCGTCWQLTYNGKSINVLAIDHA-SGFNIGLAAMNDLTNGQAGS 119</w:t>
      </w:r>
    </w:p>
    <w:p>
      <w:pPr>
        <w:pStyle w:val="HTMLPreformatted"/>
        <w:rPr/>
      </w:pPr>
      <w:r>
        <w:rPr/>
        <w:t>DQ464903        FPYIGGVQAVAGWNSPSCGTCWKLTYSGKTIYVLAVDHSAAGFNIGLDAMNALTNGNAVQ 120</w:t>
      </w:r>
    </w:p>
    <w:p>
      <w:pPr>
        <w:pStyle w:val="HTMLPreformatted"/>
        <w:rPr/>
      </w:pPr>
      <w:r>
        <w:rPr/>
        <w:t>DQ494198        FPYIGGVAAVAGWNSANCGTCWKLQYSGHTIYVLAVDHAASGFNIALDAMNALTGGQAVK 120</w:t>
      </w:r>
    </w:p>
    <w:p>
      <w:pPr>
        <w:pStyle w:val="HTMLPreformatted"/>
        <w:rPr/>
      </w:pPr>
      <w:r>
        <w:rPr/>
        <w:t>AY826795        TPYVGGVNIIAGWNSPNCGGCYRLEFKGRKINVLAIDHAASGFNIGLDAMNALTGGQATQ 119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*:**.  :.****..** *::* : *:.* ***:**: :****.* *:* **.*:* .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52675</wp:posOffset>
                </wp:positionH>
                <wp:positionV relativeFrom="paragraph">
                  <wp:posOffset>41275</wp:posOffset>
                </wp:positionV>
                <wp:extent cx="114300" cy="114300"/>
                <wp:effectExtent l="8890" t="5715" r="8255" b="1079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85.25pt;margin-top:3.25pt;width:8.95pt;height:8.95pt;mso-wrap-style:none;v-text-anchor:middle;rotation:180" type="_x0000_t5">
                <v:fill o:detectmouseclick="t" type="solid" color2="white" opacity="0.59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TMLPreformatted"/>
        <w:rPr/>
      </w:pPr>
      <w:r>
        <w:rPr/>
        <w:t>CtCP1           LGRIDAQATQVGLNACGL-- 138</w:t>
      </w:r>
    </w:p>
    <w:p>
      <w:pPr>
        <w:pStyle w:val="HTMLPreformatted"/>
        <w:rPr/>
      </w:pPr>
      <w:r>
        <w:rPr/>
        <w:t>MgSM1           LGRIEAQSQQVGLNACGL-- 137</w:t>
      </w:r>
    </w:p>
    <w:p>
      <w:pPr>
        <w:pStyle w:val="HTMLPreformatted"/>
        <w:rPr/>
      </w:pPr>
      <w:r>
        <w:rPr/>
        <w:t>DQ464903        YGRVDATASQVAVSNCGL-- 138</w:t>
      </w:r>
    </w:p>
    <w:p>
      <w:pPr>
        <w:pStyle w:val="HTMLPreformatted"/>
        <w:rPr/>
      </w:pPr>
      <w:r>
        <w:rPr/>
        <w:t>DQ494198        LGRVSATATQVPVKNCGL-- 138</w:t>
      </w:r>
    </w:p>
    <w:p>
      <w:pPr>
        <w:pStyle w:val="HTMLPreformatted"/>
        <w:rPr/>
      </w:pPr>
      <w:r>
        <w:rPr/>
        <w:t>AY826795        LGRINAQVYHADASACGLKK 139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*:.*   :.  . *** 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tative signal peptide at the N-terminus is lined above the sequence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ur conserved cysteine residues are indicated by filled triangles.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3:00:00Z</dcterms:created>
  <dc:creator>Vija Bhadauria</dc:creator>
  <dc:description/>
  <cp:keywords/>
  <dc:language>en-US</dc:language>
  <cp:lastModifiedBy>Vijai Bhadauria</cp:lastModifiedBy>
  <dcterms:modified xsi:type="dcterms:W3CDTF">2011-06-21T22:42:00Z</dcterms:modified>
  <cp:revision>9</cp:revision>
  <dc:subject/>
  <dc:title>CtContig8       MQLSGLVTFLSSVAAAAAVTVSYDTGYDDGSRSLTSIACSDGANGLISRYGWQNQGQVAR 60</dc:title>
</cp:coreProperties>
</file>